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0" w:leader="none"/>
          <w:tab w:val="left" w:pos="5872" w:leader="none"/>
        </w:tabs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2 Table. Pearson product-moment correlation coefficients between all parameters measured on the 13 different </w:t>
      </w:r>
      <w:r>
        <w:rPr>
          <w:b/>
          <w:bCs/>
          <w:i/>
        </w:rPr>
        <w:t>Emiliania huxleyi</w:t>
      </w:r>
      <w:r>
        <w:rPr>
          <w:b/>
          <w:bCs/>
        </w:rPr>
        <w:t xml:space="preserve"> strains cultured under identical environmental conditions. </w:t>
      </w:r>
    </w:p>
    <w:tbl>
      <w:tblPr>
        <w:tblW w:w="133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0"/>
        <w:gridCol w:w="1411"/>
        <w:gridCol w:w="1085"/>
        <w:gridCol w:w="759"/>
        <w:gridCol w:w="995"/>
        <w:gridCol w:w="905"/>
        <w:gridCol w:w="905"/>
        <w:gridCol w:w="995"/>
        <w:gridCol w:w="980"/>
        <w:gridCol w:w="980"/>
        <w:gridCol w:w="980"/>
        <w:gridCol w:w="1025"/>
        <w:gridCol w:w="980"/>
      </w:tblGrid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 w:bidi="ar-SA"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 w:bidi="ar-SA"/>
              </w:rPr>
              <w:t> 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ell vol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GR (mu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ICcq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IC prod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Ccq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C prod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Ncq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IC:POC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C:PO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Sr:Ca calcit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D-Sr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ccosphere vol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52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6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69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5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3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59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02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0561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0058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51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01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3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66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01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7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6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10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8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ell vol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47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84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2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5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3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4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234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20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2.54E-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0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1.79E-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2.39E-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9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1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25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4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GR (mu)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4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3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3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44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2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42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1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3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52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7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5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1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2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ICcq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9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7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5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6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08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53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7.15E-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17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02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2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3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78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6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IC prod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6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6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37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206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66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6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00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54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4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Ccq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9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9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003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47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02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0621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4.92E-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2.66E-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9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23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9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758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C prod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8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09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49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0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0828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4.81E-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6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01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Ncq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08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1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89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6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51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5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IC:POC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1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-0.16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52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4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POC:PON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4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3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Sr:Ca calcite</w:t>
            </w:r>
          </w:p>
        </w:tc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  <w:t>Correlation coef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Times New Roman" w:cs="Times New Roman"/>
                <w:b/>
                <w:b/>
                <w:b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P valu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fr-CH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H" w:eastAsia="fr-CH" w:bidi="ar-SA"/>
              </w:rPr>
              <w:t>1.10E-22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24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fr-CH" w:eastAsia="fr-CH" w:bidi="ar-SA"/>
              </w:rPr>
              <w:t>No. Samples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i/>
                <w:i/>
                <w:iCs/>
                <w:kern w:val="0"/>
                <w:sz w:val="18"/>
                <w:szCs w:val="18"/>
                <w:lang w:val="fr-CH" w:eastAsia="fr-CH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fr-CH" w:eastAsia="fr-CH" w:bidi="ar-SA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345" w:type="dxa"/>
            <w:gridSpan w:val="9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en-US" w:eastAsia="fr-CH" w:bidi="ar-SA"/>
              </w:rPr>
            </w:r>
          </w:p>
        </w:tc>
      </w:tr>
      <w:tr>
        <w:trPr>
          <w:trHeight w:val="300" w:hRule="atLeast"/>
        </w:trPr>
        <w:tc>
          <w:tcPr>
            <w:tcW w:w="9345" w:type="dxa"/>
            <w:gridSpan w:val="9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  <w:t xml:space="preserve">The pair(s) of variables with positive correlation coefficients and P values below 0.050 tend to increase together. </w:t>
            </w:r>
          </w:p>
        </w:tc>
        <w:tc>
          <w:tcPr>
            <w:tcW w:w="396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r>
          </w:p>
        </w:tc>
      </w:tr>
      <w:tr>
        <w:trPr>
          <w:trHeight w:val="300" w:hRule="atLeast"/>
        </w:trPr>
        <w:tc>
          <w:tcPr>
            <w:tcW w:w="10325" w:type="dxa"/>
            <w:gridSpan w:val="10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  <w:t xml:space="preserve">For the pairs with negative correlation coefficients and P values below 0.050, one variable tends to decrease while the other increases. </w:t>
            </w:r>
          </w:p>
        </w:tc>
        <w:tc>
          <w:tcPr>
            <w:tcW w:w="298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r>
          </w:p>
        </w:tc>
      </w:tr>
      <w:tr>
        <w:trPr>
          <w:trHeight w:val="300" w:hRule="atLeast"/>
        </w:trPr>
        <w:tc>
          <w:tcPr>
            <w:tcW w:w="8365" w:type="dxa"/>
            <w:gridSpan w:val="8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  <w:t>For pairs with P values greater than 0.050, there is no significant relationship between the two variables.</w:t>
            </w:r>
          </w:p>
        </w:tc>
        <w:tc>
          <w:tcPr>
            <w:tcW w:w="494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 w:eastAsia="fr-CH" w:bidi="ar-SA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600" w:charSpace="32768"/>
        </w:sect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;Arial" w:cs="Arial Unicode MS;Arial"/>
      <w:color w:val="auto"/>
      <w:kern w:val="2"/>
      <w:sz w:val="24"/>
      <w:szCs w:val="24"/>
      <w:lang w:val="en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7:22:00Z</dcterms:created>
  <dc:creator>Sonia Blanco-Ameijeiras</dc:creator>
  <dc:description/>
  <cp:keywords/>
  <dc:language>en-US</dc:language>
  <cp:lastModifiedBy>Mario</cp:lastModifiedBy>
  <dcterms:modified xsi:type="dcterms:W3CDTF">2016-06-20T09:08:00Z</dcterms:modified>
  <cp:revision>7</cp:revision>
  <dc:subject/>
  <dc:title/>
</cp:coreProperties>
</file>